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u w:val="single"/>
        </w:rPr>
      </w:pPr>
      <w:r>
        <w:rPr>
          <w:b/>
          <w:u w:val="single"/>
        </w:rPr>
        <w:t>Appendix 2 – Data</w:t>
      </w:r>
    </w:p>
    <w:p>
      <w:pPr>
        <w:pStyle w:val="Normal"/>
        <w:ind w:left="-180" w:hanging="0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180" w:hanging="0"/>
        <w:rPr/>
      </w:pPr>
      <w:r>
        <w:rPr>
          <w:b/>
        </w:rPr>
        <w:t>Table A2.1:</w:t>
      </w:r>
      <w:r>
        <w:rPr/>
        <w:t xml:space="preserve"> Estimated number of current PWID in Scotland 2009. Posterior median estimates (and 95% credible intervals) from capture-recapture study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Overstall&lt;/Author&gt;&lt;Year&gt;2014&lt;/Year&gt;&lt;RecNum&gt;19&lt;/RecNum&gt;&lt;IDText&gt;Incomplete contingency tables with censored cells with application to estimating the number of people who inject drugs in Scotland&lt;/IDText&gt;&lt;MDL Ref_Type="Journal"&gt;&lt;Ref_Type&gt;Journal&lt;/Ref_Type&gt;&lt;Ref_ID&gt;19&lt;/Ref_ID&gt;&lt;Title_Primary&gt;Incomplete contingency tables with censored cells with application to estimating the number of people who inject drugs in Scotland&lt;/Title_Primary&gt;&lt;Authors_Primary&gt;Overstall,A.M.&lt;/Authors_Primary&gt;&lt;Authors_Primary&gt;King,R.&lt;/Authors_Primary&gt;&lt;Authors_Primary&gt;Bird,S.M.&lt;/Authors_Primary&gt;&lt;Authors_Primary&gt;Hutchinson,S.J.&lt;/Authors_Primary&gt;&lt;Authors_Primary&gt;Hay,G.&lt;/Authors_Primary&gt;&lt;Date_Primary&gt;2014&lt;/Date_Primary&gt;&lt;Reprint&gt;In File&lt;/Reprint&gt;&lt;Start_Page&gt;1564&lt;/Start_Page&gt;&lt;End_Page&gt;1579&lt;/End_Page&gt;&lt;Periodical&gt;Statistics in Medicine&lt;/Periodical&gt;&lt;Volume&gt;33&lt;/Volume&gt;&lt;ZZ_JournalFull&gt;&lt;f name="System"&gt;Statistics in Medicine&lt;/f&gt;&lt;/ZZ_JournalFull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15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</w:t>
      </w:r>
    </w:p>
    <w:p>
      <w:pPr>
        <w:pStyle w:val="Normal"/>
        <w:ind w:left="-180" w:hanging="0"/>
        <w:jc w:val="center"/>
        <w:rPr/>
      </w:pPr>
      <w:r>
        <w:rPr/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93"/>
        <w:gridCol w:w="1701"/>
        <w:gridCol w:w="1701"/>
        <w:gridCol w:w="1701"/>
        <w:gridCol w:w="1701"/>
        <w:gridCol w:w="1559"/>
      </w:tblGrid>
      <w:tr>
        <w:trPr>
          <w:trHeight w:val="296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 w:val="20"/>
                <w:szCs w:val="20"/>
                <w:u w:val="single"/>
              </w:rPr>
            </w:pPr>
            <w:r>
              <w:rPr>
                <w:kern w:val="2"/>
                <w:sz w:val="20"/>
                <w:szCs w:val="20"/>
                <w:u w:val="single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le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ema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 w:val="20"/>
                <w:szCs w:val="20"/>
                <w:u w:val="single"/>
              </w:rPr>
            </w:pPr>
            <w:r>
              <w:rPr>
                <w:kern w:val="2"/>
                <w:sz w:val="20"/>
                <w:szCs w:val="20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&lt;35 year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5+ years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&lt;35 year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5+ years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otal</w:t>
            </w:r>
          </w:p>
        </w:tc>
      </w:tr>
      <w:tr>
        <w:trPr>
          <w:trHeight w:val="54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694 (1217, 2179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00 (935, 16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746 (529, 974)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34 (244, 4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4116 </w:t>
            </w:r>
          </w:p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(3004, 5145)</w:t>
            </w:r>
          </w:p>
        </w:tc>
      </w:tr>
      <w:tr>
        <w:trPr>
          <w:trHeight w:val="577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Rest of </w:t>
            </w:r>
          </w:p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cotland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561 (4138, 682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614 (1962, 327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564 (1923, 3157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631 (471, 810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1450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 </w:t>
            </w:r>
            <w:r>
              <w:rPr>
                <w:kern w:val="2"/>
                <w:sz w:val="20"/>
                <w:szCs w:val="20"/>
              </w:rPr>
              <w:t>(8641, 13794)</w:t>
            </w:r>
          </w:p>
        </w:tc>
      </w:tr>
      <w:tr>
        <w:trPr>
          <w:trHeight w:val="689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7284 (5391, 893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929 (2924, 49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323 (2471, 409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968 (724, 12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5618</w:t>
            </w:r>
          </w:p>
          <w:p>
            <w:pPr>
              <w:pStyle w:val="Normal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(11715, 1880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A2.2</w:t>
      </w:r>
      <w:r>
        <w:rPr/>
        <w:t xml:space="preserve">: Data from NESI survey 2008/2009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Allen&lt;/Author&gt;&lt;Year&gt;2010&lt;/Year&gt;&lt;RecNum&gt;28&lt;/RecNum&gt;&lt;IDText&gt;The Needle Exchange Surveillance Initiative (NESI): Prevalence of HCV and injecting risk behaviours among injecting drug users attending needle exchanges in Scotland, 2008/2009&lt;/IDText&gt;&lt;MDL Ref_Type="Report"&gt;&lt;Ref_Type&gt;Report&lt;/Ref_Type&gt;&lt;Ref_ID&gt;28&lt;/Ref_ID&gt;&lt;Title_Primary&gt;The Needle Exchange Surveillance Initiative (NESI): Prevalence of HCV and injecting risk behaviours among injecting drug users attending needle exchanges in Scotland, 2008/2009&lt;/Title_Primary&gt;&lt;Authors_Primary&gt;Allen,E.&lt;/Authors_Primary&gt;&lt;Authors_Primary&gt;Taylor,A.&lt;/Authors_Primary&gt;&lt;Authors_Primary&gt;Palmateer,N.&lt;/Authors_Primary&gt;&lt;Authors_Primary&gt;Hutchinson,S.&lt;/Authors_Primary&gt;&lt;Authors_Primary&gt;Rees,C.&lt;/Authors_Primary&gt;&lt;Authors_Primary&gt;Johnston,L.&lt;/Authors_Primary&gt;&lt;Authors_Primary&gt;Vitrano,G.&lt;/Authors_Primary&gt;&lt;Authors_Primary&gt;Cameron,S.&lt;/Authors_Primary&gt;&lt;Authors_Primary&gt;Goldberg,D.&lt;/Authors_Primary&gt;&lt;Date_Primary&gt;2010&lt;/Date_Primary&gt;&lt;Keywords&gt;Prevalence&lt;/Keywords&gt;&lt;Reprint&gt;In File&lt;/Reprint&gt;&lt;Publisher&gt;University of the West of Scotland&lt;/Publisher&gt;&lt;Web_URL&gt;&lt;u&gt;http://www.hepatitisscotlandc.org.uk/media/50084/nesi-report-08-09.pdf&lt;/u&gt;&lt;/Web_URL&gt;&lt;ZZ_WorkformID&gt;24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16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85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4"/>
        <w:gridCol w:w="1134"/>
        <w:gridCol w:w="1224"/>
        <w:gridCol w:w="1560"/>
        <w:gridCol w:w="1275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ed and tested for HCV antibod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d HCV antibody positiv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Observed HCV prevale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Number tested  HCV antibody positive, who also reported had previous positive te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Observed proportion HCV diagnos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Recent PW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GC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    15-3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2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>35-6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2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%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 15-3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%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>35-6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</w:t>
            </w:r>
          </w:p>
        </w:tc>
      </w:tr>
      <w:tr>
        <w:trPr>
          <w:trHeight w:val="539" w:hRule="atLeast"/>
        </w:trPr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12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t of Scotland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    15-3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2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>35-6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2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%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 15-3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2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%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>35-6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</w:tr>
      <w:tr>
        <w:trPr>
          <w:trHeight w:val="535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u w:val="single"/>
              </w:rPr>
              <w:t>Non-recent PW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GC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    15-3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>35-6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2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 15-3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>35-6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</w:tr>
      <w:tr>
        <w:trPr>
          <w:trHeight w:val="576" w:hRule="atLeast"/>
        </w:trPr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2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t of Scotland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    15-3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>35-6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 15-3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>35-64 yr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</w:t>
            </w:r>
          </w:p>
        </w:tc>
      </w:tr>
      <w:tr>
        <w:trPr>
          <w:trHeight w:val="53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2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9:59:00Z</dcterms:created>
  <dc:creator>Teresa Prevost</dc:creator>
  <dc:description/>
  <dc:language>en-US</dc:language>
  <cp:lastModifiedBy>Teresa Prevost</cp:lastModifiedBy>
  <dcterms:modified xsi:type="dcterms:W3CDTF">2015-01-15T10:02:00Z</dcterms:modified>
  <cp:revision>1</cp:revision>
  <dc:subject/>
  <dc:title/>
</cp:coreProperties>
</file>